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130" w:rsidRPr="00757130" w:rsidRDefault="00757130" w:rsidP="00F41511">
      <w:pPr>
        <w:tabs>
          <w:tab w:val="left" w:pos="10915"/>
        </w:tabs>
        <w:ind w:right="110"/>
        <w:rPr>
          <w:b/>
          <w:bCs/>
          <w:sz w:val="20"/>
          <w:szCs w:val="20"/>
          <w:lang w:val="en-US"/>
        </w:rPr>
      </w:pPr>
      <w:r>
        <w:rPr>
          <w:rFonts w:eastAsia="Times New Roman"/>
          <w:b/>
          <w:lang w:val="en-GB" w:eastAsia="pt-PT"/>
        </w:rPr>
        <w:t>Table S</w:t>
      </w:r>
      <w:r w:rsidR="0084287E">
        <w:rPr>
          <w:rFonts w:eastAsia="Times New Roman"/>
          <w:b/>
          <w:lang w:val="en-GB" w:eastAsia="pt-PT"/>
        </w:rPr>
        <w:t>3</w:t>
      </w:r>
      <w:r w:rsidRPr="0076427C">
        <w:rPr>
          <w:rFonts w:eastAsia="Times New Roman"/>
          <w:b/>
          <w:lang w:val="en-GB" w:eastAsia="pt-PT"/>
        </w:rPr>
        <w:t>.</w:t>
      </w:r>
      <w:r w:rsidRPr="0076427C">
        <w:rPr>
          <w:rFonts w:eastAsia="Times New Roman"/>
          <w:bCs/>
          <w:lang w:val="en-GB" w:eastAsia="pt-PT"/>
        </w:rPr>
        <w:t xml:space="preserve"> </w:t>
      </w:r>
      <w:r w:rsidR="004C3C7A" w:rsidRPr="0076427C">
        <w:rPr>
          <w:rFonts w:eastAsia="Times New Roman"/>
          <w:bCs/>
          <w:lang w:val="en-GB" w:eastAsia="pt-PT"/>
        </w:rPr>
        <w:t>Genetic</w:t>
      </w:r>
      <w:r w:rsidR="004C3C7A">
        <w:rPr>
          <w:rFonts w:eastAsia="Times New Roman"/>
          <w:bCs/>
          <w:lang w:val="en-GB" w:eastAsia="pt-PT"/>
        </w:rPr>
        <w:t xml:space="preserve"> </w:t>
      </w:r>
      <w:r w:rsidRPr="0076427C">
        <w:rPr>
          <w:rFonts w:eastAsia="Times New Roman"/>
          <w:bCs/>
          <w:lang w:val="en-GB" w:eastAsia="pt-PT"/>
        </w:rPr>
        <w:t>pairwise differences, average and standard deviation (SD) for</w:t>
      </w:r>
      <w:r w:rsidR="004C3C7A">
        <w:rPr>
          <w:rFonts w:eastAsia="Times New Roman"/>
          <w:bCs/>
          <w:lang w:val="en-GB" w:eastAsia="pt-PT"/>
        </w:rPr>
        <w:t xml:space="preserve"> (A) and between (B) </w:t>
      </w:r>
      <w:proofErr w:type="spellStart"/>
      <w:r w:rsidR="004C3C7A">
        <w:rPr>
          <w:rFonts w:eastAsia="Times New Roman"/>
          <w:bCs/>
          <w:i/>
          <w:lang w:val="en-GB" w:eastAsia="pt-PT"/>
        </w:rPr>
        <w:t>sidJ</w:t>
      </w:r>
      <w:proofErr w:type="spellEnd"/>
      <w:r w:rsidR="004C3C7A" w:rsidRPr="0076427C">
        <w:rPr>
          <w:rFonts w:eastAsia="Times New Roman"/>
          <w:bCs/>
          <w:lang w:val="en-GB" w:eastAsia="pt-PT"/>
        </w:rPr>
        <w:t xml:space="preserve"> and </w:t>
      </w:r>
      <w:r w:rsidR="004C3C7A" w:rsidRPr="0076427C">
        <w:rPr>
          <w:rFonts w:eastAsia="Times New Roman"/>
          <w:bCs/>
          <w:i/>
          <w:lang w:val="en-GB" w:eastAsia="pt-PT"/>
        </w:rPr>
        <w:t>rpoB</w:t>
      </w:r>
      <w:r w:rsidR="004C3C7A" w:rsidRPr="0076427C">
        <w:rPr>
          <w:rFonts w:eastAsia="Times New Roman"/>
          <w:bCs/>
          <w:lang w:val="en-GB" w:eastAsia="pt-PT"/>
        </w:rPr>
        <w:t xml:space="preserve"> </w:t>
      </w:r>
      <w:r w:rsidR="004C3C7A">
        <w:rPr>
          <w:rFonts w:eastAsia="Times New Roman"/>
          <w:bCs/>
          <w:lang w:val="en-GB" w:eastAsia="pt-PT"/>
        </w:rPr>
        <w:t>clusters</w:t>
      </w:r>
      <w:r w:rsidRPr="0076427C">
        <w:rPr>
          <w:rFonts w:eastAsia="Times New Roman"/>
          <w:bCs/>
          <w:lang w:val="en-GB" w:eastAsia="pt-PT"/>
        </w:rPr>
        <w:t>.</w:t>
      </w:r>
      <w:r w:rsidR="004C3C7A">
        <w:rPr>
          <w:rFonts w:eastAsia="Times New Roman"/>
          <w:bCs/>
          <w:lang w:val="en-GB" w:eastAsia="pt-PT"/>
        </w:rPr>
        <w:t xml:space="preserve"> </w:t>
      </w:r>
      <w:r w:rsidR="004C3C7A" w:rsidRPr="00925F07">
        <w:rPr>
          <w:rFonts w:eastAsia="Times New Roman"/>
          <w:bCs/>
          <w:lang w:val="en-GB" w:eastAsia="pt-PT"/>
        </w:rPr>
        <w:t xml:space="preserve">The </w:t>
      </w:r>
      <w:bookmarkStart w:id="0" w:name="_GoBack"/>
      <w:bookmarkEnd w:id="0"/>
      <w:r w:rsidR="00276767">
        <w:rPr>
          <w:rFonts w:eastAsia="Times New Roman"/>
          <w:bCs/>
          <w:lang w:val="en-GB" w:eastAsia="pt-PT"/>
        </w:rPr>
        <w:t>h</w:t>
      </w:r>
      <w:r w:rsidR="004C3C7A" w:rsidRPr="00925F07">
        <w:rPr>
          <w:rFonts w:eastAsia="Times New Roman"/>
          <w:bCs/>
          <w:lang w:val="en-GB" w:eastAsia="pt-PT"/>
        </w:rPr>
        <w:t>ighest population pairwise differences, average and standard deviation for each gene are marked in bold.</w:t>
      </w:r>
    </w:p>
    <w:tbl>
      <w:tblPr>
        <w:tblW w:w="1408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187"/>
        <w:gridCol w:w="1253"/>
        <w:gridCol w:w="1253"/>
        <w:gridCol w:w="1253"/>
        <w:gridCol w:w="1253"/>
        <w:gridCol w:w="1252"/>
        <w:gridCol w:w="1252"/>
        <w:gridCol w:w="239"/>
        <w:gridCol w:w="1252"/>
        <w:gridCol w:w="1252"/>
        <w:gridCol w:w="389"/>
        <w:gridCol w:w="1252"/>
      </w:tblGrid>
      <w:tr w:rsidR="00654B3A" w:rsidRPr="00276767" w:rsidTr="00654B3A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4B3A" w:rsidRPr="00276767" w:rsidRDefault="00654B3A" w:rsidP="00521CF2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A.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4B3A" w:rsidRPr="00276767" w:rsidRDefault="00654B3A" w:rsidP="00521CF2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54B3A" w:rsidRPr="00276767" w:rsidRDefault="00654B3A" w:rsidP="00521CF2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4B3A" w:rsidRPr="00276767" w:rsidRDefault="00654B3A" w:rsidP="00521CF2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4B3A" w:rsidRPr="00276767" w:rsidRDefault="00654B3A" w:rsidP="00521CF2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4B3A" w:rsidRPr="00276767" w:rsidRDefault="00654B3A" w:rsidP="00521CF2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4B3A" w:rsidRPr="00276767" w:rsidRDefault="00654B3A" w:rsidP="00521CF2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4B3A" w:rsidRPr="00276767" w:rsidRDefault="00654B3A" w:rsidP="00521CF2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4B3A" w:rsidRPr="00276767" w:rsidRDefault="00654B3A" w:rsidP="00521CF2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4B3A" w:rsidRPr="00276767" w:rsidRDefault="00654B3A" w:rsidP="00521CF2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 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4B3A" w:rsidRPr="00276767" w:rsidRDefault="00654B3A" w:rsidP="00521CF2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4B3A" w:rsidRPr="00276767" w:rsidRDefault="00654B3A" w:rsidP="00521CF2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 </w:t>
            </w:r>
          </w:p>
        </w:tc>
      </w:tr>
      <w:tr w:rsidR="00654B3A" w:rsidRPr="00276767" w:rsidTr="004A5D64">
        <w:trPr>
          <w:trHeight w:val="300"/>
        </w:trPr>
        <w:tc>
          <w:tcPr>
            <w:tcW w:w="2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4B3A" w:rsidRPr="00276767" w:rsidRDefault="00654B3A" w:rsidP="00521CF2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 </w:t>
            </w:r>
          </w:p>
        </w:tc>
        <w:tc>
          <w:tcPr>
            <w:tcW w:w="75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54B3A" w:rsidRPr="00276767" w:rsidRDefault="00654B3A" w:rsidP="00654B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 w:eastAsia="pt-PT"/>
              </w:rPr>
            </w:pPr>
            <w:proofErr w:type="spellStart"/>
            <w:r w:rsidRPr="00276767">
              <w:rPr>
                <w:rFonts w:eastAsia="Times New Roman"/>
                <w:i/>
                <w:iCs/>
                <w:color w:val="000000"/>
                <w:sz w:val="20"/>
                <w:lang w:val="en-US" w:eastAsia="pt-PT"/>
              </w:rPr>
              <w:t>sidJ</w:t>
            </w:r>
            <w:proofErr w:type="spellEnd"/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4B3A" w:rsidRPr="00276767" w:rsidRDefault="00654B3A" w:rsidP="00521CF2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 </w:t>
            </w:r>
          </w:p>
        </w:tc>
        <w:tc>
          <w:tcPr>
            <w:tcW w:w="41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4B3A" w:rsidRPr="00276767" w:rsidRDefault="00654B3A" w:rsidP="00C4510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i/>
                <w:iCs/>
                <w:color w:val="000000"/>
                <w:sz w:val="20"/>
                <w:lang w:val="en-US" w:eastAsia="pt-PT"/>
              </w:rPr>
              <w:t>rpoB</w:t>
            </w: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 xml:space="preserve"> </w:t>
            </w:r>
          </w:p>
        </w:tc>
      </w:tr>
      <w:tr w:rsidR="00654B3A" w:rsidRPr="00276767" w:rsidTr="00654B3A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4B3A" w:rsidRPr="00276767" w:rsidRDefault="00654B3A" w:rsidP="00521CF2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 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654B3A" w:rsidRPr="00276767" w:rsidRDefault="00654B3A" w:rsidP="00521C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 w:eastAsia="pt-PT"/>
              </w:rPr>
            </w:pPr>
          </w:p>
        </w:tc>
        <w:tc>
          <w:tcPr>
            <w:tcW w:w="50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276767" w:rsidRDefault="00654B3A" w:rsidP="00654B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clusters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276767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Overall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4B3A" w:rsidRPr="00276767" w:rsidRDefault="00654B3A" w:rsidP="00521CF2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 </w:t>
            </w:r>
          </w:p>
        </w:tc>
        <w:tc>
          <w:tcPr>
            <w:tcW w:w="2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4B3A" w:rsidRPr="00276767" w:rsidRDefault="00654B3A" w:rsidP="00654B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clusters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54B3A" w:rsidRPr="00276767" w:rsidRDefault="00654B3A" w:rsidP="00521C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 </w:t>
            </w:r>
          </w:p>
        </w:tc>
        <w:tc>
          <w:tcPr>
            <w:tcW w:w="12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276767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Overall</w:t>
            </w:r>
          </w:p>
        </w:tc>
      </w:tr>
      <w:tr w:rsidR="00654B3A" w:rsidRPr="00276767" w:rsidTr="00654B3A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54B3A" w:rsidRPr="00276767" w:rsidRDefault="00654B3A" w:rsidP="00521CF2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 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276767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A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54B3A" w:rsidRPr="00276767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B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276767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C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276767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D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276767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E</w:t>
            </w:r>
          </w:p>
        </w:tc>
        <w:tc>
          <w:tcPr>
            <w:tcW w:w="12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54B3A" w:rsidRPr="00276767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276767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276767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A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276767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B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276767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C</w:t>
            </w:r>
          </w:p>
        </w:tc>
        <w:tc>
          <w:tcPr>
            <w:tcW w:w="12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54B3A" w:rsidRPr="00276767" w:rsidRDefault="00654B3A" w:rsidP="00521CF2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</w:p>
        </w:tc>
      </w:tr>
      <w:tr w:rsidR="00654B3A" w:rsidRPr="00C45103" w:rsidTr="00654B3A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276767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val="en-US"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Pairwise differences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C45103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pt-PT"/>
              </w:rPr>
            </w:pPr>
            <w:r w:rsidRPr="00276767">
              <w:rPr>
                <w:rFonts w:eastAsia="Times New Roman"/>
                <w:color w:val="000000"/>
                <w:sz w:val="20"/>
                <w:lang w:val="en-US" w:eastAsia="pt-PT"/>
              </w:rPr>
              <w:t>0</w:t>
            </w:r>
            <w:r w:rsidRPr="00C45103">
              <w:rPr>
                <w:rFonts w:eastAsia="Times New Roman"/>
                <w:color w:val="000000"/>
                <w:sz w:val="20"/>
                <w:lang w:eastAsia="pt-PT"/>
              </w:rPr>
              <w:t>-0.02</w:t>
            </w:r>
            <w:r>
              <w:rPr>
                <w:rFonts w:eastAsia="Times New Roman"/>
                <w:color w:val="000000"/>
                <w:sz w:val="20"/>
                <w:lang w:eastAsia="pt-PT"/>
              </w:rPr>
              <w:t>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654B3A" w:rsidRPr="00C45103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lang w:eastAsia="pt-PT"/>
              </w:rPr>
              <w:t>0-0.02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C45103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lang w:eastAsia="pt-PT"/>
              </w:rPr>
              <w:t>0-0.0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C45103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lang w:eastAsia="pt-PT"/>
              </w:rPr>
              <w:t>0.006-0.0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C45103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lang w:eastAsia="pt-PT"/>
              </w:rPr>
              <w:t>0-0.00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4C3C7A" w:rsidRDefault="00654B3A" w:rsidP="00654B3A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lang w:eastAsia="pt-PT"/>
              </w:rPr>
            </w:pPr>
            <w:r w:rsidRPr="004C3C7A">
              <w:rPr>
                <w:rFonts w:eastAsia="Times New Roman"/>
                <w:b/>
                <w:color w:val="000000"/>
                <w:sz w:val="20"/>
                <w:lang w:eastAsia="pt-PT"/>
              </w:rPr>
              <w:t>0-0.070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C45103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lang w:eastAsia="pt-PT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C45103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lang w:eastAsia="pt-PT"/>
              </w:rPr>
              <w:t>0-0.01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C45103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lang w:eastAsia="pt-PT"/>
              </w:rPr>
              <w:t>0-0.010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C45103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lang w:eastAsia="pt-PT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C45103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lang w:eastAsia="pt-PT"/>
              </w:rPr>
              <w:t>0-0.032</w:t>
            </w:r>
          </w:p>
        </w:tc>
      </w:tr>
      <w:tr w:rsidR="00654B3A" w:rsidRPr="00C45103" w:rsidTr="00654B3A">
        <w:trPr>
          <w:trHeight w:val="300"/>
        </w:trPr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C45103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lang w:eastAsia="pt-PT"/>
              </w:rPr>
              <w:t>Diversity Average (SD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C45103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lang w:eastAsia="pt-PT"/>
              </w:rPr>
              <w:t>0.01</w:t>
            </w:r>
            <w:r>
              <w:rPr>
                <w:rFonts w:eastAsia="Times New Roman"/>
                <w:color w:val="000000"/>
                <w:sz w:val="20"/>
                <w:lang w:eastAsia="pt-PT"/>
              </w:rPr>
              <w:t>0</w:t>
            </w:r>
            <w:r w:rsidRPr="00C45103">
              <w:rPr>
                <w:rFonts w:eastAsia="Times New Roman"/>
                <w:color w:val="000000"/>
                <w:sz w:val="20"/>
                <w:lang w:eastAsia="pt-PT"/>
              </w:rPr>
              <w:t xml:space="preserve"> (0.00</w:t>
            </w:r>
            <w:r>
              <w:rPr>
                <w:rFonts w:eastAsia="Times New Roman"/>
                <w:color w:val="000000"/>
                <w:sz w:val="20"/>
                <w:lang w:eastAsia="pt-PT"/>
              </w:rPr>
              <w:t>2</w:t>
            </w:r>
            <w:r w:rsidRPr="00C45103">
              <w:rPr>
                <w:rFonts w:eastAsia="Times New Roman"/>
                <w:color w:val="000000"/>
                <w:sz w:val="20"/>
                <w:lang w:eastAsia="pt-PT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654B3A" w:rsidRPr="00C45103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lang w:eastAsia="pt-PT"/>
              </w:rPr>
              <w:t>0.015 (0.003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C45103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lang w:eastAsia="pt-PT"/>
              </w:rPr>
              <w:t>0.004 (0.001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C45103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lang w:eastAsia="pt-PT"/>
              </w:rPr>
              <w:t>0.011 (0.003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C45103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lang w:eastAsia="pt-PT"/>
              </w:rPr>
              <w:t>0.001 (0.001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C45103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lang w:eastAsia="pt-PT"/>
              </w:rPr>
              <w:t>0.033 (0.003)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C45103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lang w:eastAsia="pt-PT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C45103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lang w:eastAsia="pt-PT"/>
              </w:rPr>
              <w:t>0.004 (0.004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C45103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lang w:eastAsia="pt-PT"/>
              </w:rPr>
              <w:t>0.007 (0.006)</w:t>
            </w:r>
          </w:p>
        </w:tc>
        <w:tc>
          <w:tcPr>
            <w:tcW w:w="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C45103" w:rsidRDefault="00654B3A" w:rsidP="00654B3A">
            <w:pPr>
              <w:spacing w:after="0" w:line="240" w:lineRule="auto"/>
              <w:rPr>
                <w:rFonts w:eastAsia="Times New Roman"/>
                <w:color w:val="000000"/>
                <w:sz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lang w:eastAsia="pt-PT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54B3A" w:rsidRPr="004C3C7A" w:rsidRDefault="00654B3A" w:rsidP="00654B3A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lang w:eastAsia="pt-PT"/>
              </w:rPr>
            </w:pPr>
            <w:r w:rsidRPr="004C3C7A">
              <w:rPr>
                <w:rFonts w:eastAsia="Times New Roman"/>
                <w:b/>
                <w:color w:val="000000"/>
                <w:sz w:val="20"/>
                <w:lang w:eastAsia="pt-PT"/>
              </w:rPr>
              <w:t>0.043 (0.006)</w:t>
            </w:r>
          </w:p>
        </w:tc>
      </w:tr>
    </w:tbl>
    <w:p w:rsidR="00E13B18" w:rsidRDefault="00E13B18" w:rsidP="0096610A">
      <w:pPr>
        <w:rPr>
          <w:szCs w:val="20"/>
        </w:rPr>
      </w:pPr>
    </w:p>
    <w:p w:rsidR="00521CF2" w:rsidRDefault="00521CF2" w:rsidP="0096610A">
      <w:pPr>
        <w:rPr>
          <w:szCs w:val="20"/>
        </w:rPr>
      </w:pPr>
    </w:p>
    <w:tbl>
      <w:tblPr>
        <w:tblW w:w="696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1260"/>
        <w:gridCol w:w="1260"/>
        <w:gridCol w:w="1260"/>
        <w:gridCol w:w="1260"/>
      </w:tblGrid>
      <w:tr w:rsidR="00B532B2" w:rsidRPr="00C45103" w:rsidTr="00B532B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32B2" w:rsidRPr="00C45103" w:rsidRDefault="00B532B2" w:rsidP="00521C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B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32B2" w:rsidRPr="00C45103" w:rsidRDefault="00B532B2" w:rsidP="00521C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32B2" w:rsidRPr="00C45103" w:rsidRDefault="00B532B2" w:rsidP="00521C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32B2" w:rsidRPr="00C45103" w:rsidRDefault="00B532B2" w:rsidP="00521C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32B2" w:rsidRPr="00C45103" w:rsidRDefault="00B532B2" w:rsidP="00521C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B532B2" w:rsidRPr="00C45103" w:rsidRDefault="00B532B2" w:rsidP="00521C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532B2" w:rsidRPr="00C45103" w:rsidTr="00B532B2">
        <w:trPr>
          <w:trHeight w:val="300"/>
        </w:trPr>
        <w:tc>
          <w:tcPr>
            <w:tcW w:w="69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532B2" w:rsidRPr="00C45103" w:rsidRDefault="00B532B2" w:rsidP="00B532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Diversity average (SD)</w:t>
            </w:r>
          </w:p>
        </w:tc>
      </w:tr>
      <w:tr w:rsidR="00B532B2" w:rsidRPr="00C45103" w:rsidTr="00B532B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32B2" w:rsidRPr="00C45103" w:rsidRDefault="00B532B2" w:rsidP="00B532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6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532B2" w:rsidRPr="00C45103" w:rsidRDefault="00B532B2" w:rsidP="00B532B2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C45103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PT"/>
              </w:rPr>
              <w:t>sidJ</w:t>
            </w:r>
            <w:r w:rsidRPr="00C45103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 xml:space="preserve"> clusters</w:t>
            </w:r>
          </w:p>
        </w:tc>
      </w:tr>
      <w:tr w:rsidR="00B532B2" w:rsidRPr="00C45103" w:rsidTr="001A5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32B2" w:rsidRPr="00C45103" w:rsidRDefault="00B532B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532B2" w:rsidRPr="00C45103" w:rsidRDefault="00B532B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532B2" w:rsidRPr="00C45103" w:rsidRDefault="00B532B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532B2" w:rsidRPr="00C45103" w:rsidRDefault="00B532B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532B2" w:rsidRPr="00C45103" w:rsidRDefault="00B532B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532B2" w:rsidRPr="00C45103" w:rsidRDefault="00B532B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E</w:t>
            </w:r>
          </w:p>
        </w:tc>
      </w:tr>
      <w:tr w:rsidR="00B532B2" w:rsidRPr="00C45103" w:rsidTr="001A502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32B2" w:rsidRPr="00C45103" w:rsidRDefault="00B532B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32B2" w:rsidRPr="00C45103" w:rsidRDefault="00B532B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532B2" w:rsidRPr="00C45103" w:rsidRDefault="008E3F9D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32 (</w:t>
            </w:r>
            <w:r w:rsidR="001A5022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0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532B2" w:rsidRPr="00C45103" w:rsidRDefault="001A502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35 (0.00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532B2" w:rsidRPr="00C45103" w:rsidRDefault="001A502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75 (0.01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B532B2" w:rsidRPr="00C45103" w:rsidRDefault="001A502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90 (0.016)</w:t>
            </w:r>
          </w:p>
        </w:tc>
      </w:tr>
      <w:tr w:rsidR="00B532B2" w:rsidRPr="00C45103" w:rsidTr="001A5022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32B2" w:rsidRPr="00C45103" w:rsidRDefault="00B532B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32B2" w:rsidRPr="00C45103" w:rsidRDefault="00B532B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532B2" w:rsidRPr="00C45103" w:rsidRDefault="00B532B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532B2" w:rsidRPr="00C45103" w:rsidRDefault="001A502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40 (0.007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532B2" w:rsidRPr="001A5022" w:rsidRDefault="001A502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1A5022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80 (0.014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532B2" w:rsidRPr="004C3C7A" w:rsidRDefault="001A5022" w:rsidP="001A5022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0.093 (0.016)</w:t>
            </w:r>
          </w:p>
        </w:tc>
      </w:tr>
      <w:tr w:rsidR="00B532B2" w:rsidRPr="00C45103" w:rsidTr="001A5022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532B2" w:rsidRDefault="00B532B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532B2" w:rsidRPr="00C45103" w:rsidRDefault="00B532B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532B2" w:rsidRPr="00C45103" w:rsidRDefault="00B532B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532B2" w:rsidRPr="00C45103" w:rsidRDefault="00B532B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532B2" w:rsidRPr="00C45103" w:rsidRDefault="001A502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78 (0.014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B532B2" w:rsidRPr="00C45103" w:rsidRDefault="001A502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89 (0.016)</w:t>
            </w:r>
          </w:p>
        </w:tc>
      </w:tr>
      <w:tr w:rsidR="00B532B2" w:rsidRPr="00C45103" w:rsidTr="001A5022">
        <w:trPr>
          <w:trHeight w:val="300"/>
        </w:trPr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532B2" w:rsidRPr="00C45103" w:rsidRDefault="00B532B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D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532B2" w:rsidRPr="00C45103" w:rsidRDefault="00B532B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532B2" w:rsidRPr="00C45103" w:rsidRDefault="00B532B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532B2" w:rsidRPr="00C45103" w:rsidRDefault="00B532B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532B2" w:rsidRPr="00C45103" w:rsidRDefault="00B532B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532B2" w:rsidRPr="00C45103" w:rsidRDefault="001A5022" w:rsidP="001A50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74 (0.013)</w:t>
            </w:r>
          </w:p>
        </w:tc>
      </w:tr>
      <w:tr w:rsidR="00B532B2" w:rsidRPr="00C45103" w:rsidTr="00B532B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32B2" w:rsidRPr="00C45103" w:rsidRDefault="00B532B2" w:rsidP="00B532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34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532B2" w:rsidRPr="00C45103" w:rsidRDefault="00B532B2" w:rsidP="00B532B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C45103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rpoB </w:t>
            </w:r>
            <w:r w:rsidRPr="00C45103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clust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32B2" w:rsidRPr="00C45103" w:rsidRDefault="00B532B2" w:rsidP="00B532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532B2" w:rsidRPr="00C45103" w:rsidRDefault="00B532B2" w:rsidP="00B532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532B2" w:rsidRPr="00C45103" w:rsidTr="00B532B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32B2" w:rsidRPr="00C45103" w:rsidRDefault="00B532B2" w:rsidP="00B532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532B2" w:rsidRPr="00C45103" w:rsidRDefault="00B532B2" w:rsidP="00B532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532B2" w:rsidRPr="00C45103" w:rsidRDefault="00B532B2" w:rsidP="00B532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532B2" w:rsidRPr="00C45103" w:rsidRDefault="00B532B2" w:rsidP="00B532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32B2" w:rsidRPr="00C45103" w:rsidRDefault="00B532B2" w:rsidP="00B532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532B2" w:rsidRPr="00C45103" w:rsidRDefault="00B532B2" w:rsidP="00B532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532B2" w:rsidRPr="00C45103" w:rsidTr="00B532B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532B2" w:rsidRPr="00C45103" w:rsidRDefault="00B532B2" w:rsidP="00B532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32B2" w:rsidRPr="00C45103" w:rsidRDefault="00B532B2" w:rsidP="00B532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32B2" w:rsidRPr="004C3C7A" w:rsidRDefault="00B532B2" w:rsidP="00B532B2">
            <w:pPr>
              <w:spacing w:after="0"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</w:pPr>
            <w:r w:rsidRPr="004C3C7A">
              <w:rPr>
                <w:rFonts w:eastAsia="Times New Roman"/>
                <w:b/>
                <w:color w:val="000000"/>
                <w:sz w:val="20"/>
                <w:szCs w:val="20"/>
                <w:lang w:eastAsia="pt-PT"/>
              </w:rPr>
              <w:t>0.017 (0.0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32B2" w:rsidRPr="00C45103" w:rsidRDefault="00B532B2" w:rsidP="00B532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13 (0.01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32B2" w:rsidRPr="00C45103" w:rsidRDefault="00B532B2" w:rsidP="00B532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532B2" w:rsidRPr="00C45103" w:rsidRDefault="00B532B2" w:rsidP="00B532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  <w:tr w:rsidR="00B532B2" w:rsidRPr="00C45103" w:rsidTr="00B532B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532B2" w:rsidRPr="00C45103" w:rsidRDefault="00B532B2" w:rsidP="00B532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32B2" w:rsidRPr="00C45103" w:rsidRDefault="00B532B2" w:rsidP="00B532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32B2" w:rsidRPr="00C45103" w:rsidRDefault="00B532B2" w:rsidP="00B532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32B2" w:rsidRPr="00C45103" w:rsidRDefault="00B532B2" w:rsidP="00B532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0.003 (0.00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32B2" w:rsidRPr="00C45103" w:rsidRDefault="00B532B2" w:rsidP="00B532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  <w:r w:rsidRPr="00C45103">
              <w:rPr>
                <w:rFonts w:eastAsia="Times New Roman"/>
                <w:color w:val="000000"/>
                <w:sz w:val="20"/>
                <w:szCs w:val="20"/>
                <w:lang w:eastAsia="pt-PT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B532B2" w:rsidRPr="00C45103" w:rsidRDefault="00B532B2" w:rsidP="00B532B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pt-PT"/>
              </w:rPr>
            </w:pPr>
          </w:p>
        </w:tc>
      </w:tr>
    </w:tbl>
    <w:p w:rsidR="00521CF2" w:rsidRPr="0096610A" w:rsidRDefault="00521CF2" w:rsidP="0096610A">
      <w:pPr>
        <w:rPr>
          <w:szCs w:val="20"/>
        </w:rPr>
      </w:pPr>
    </w:p>
    <w:sectPr w:rsidR="00521CF2" w:rsidRPr="0096610A" w:rsidSect="00521CF2">
      <w:pgSz w:w="16838" w:h="11906" w:orient="landscape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50751"/>
    <w:rsid w:val="000319B1"/>
    <w:rsid w:val="00077C8E"/>
    <w:rsid w:val="000942A7"/>
    <w:rsid w:val="000F7189"/>
    <w:rsid w:val="0010210F"/>
    <w:rsid w:val="0011040C"/>
    <w:rsid w:val="001A5022"/>
    <w:rsid w:val="001A7922"/>
    <w:rsid w:val="001E0096"/>
    <w:rsid w:val="001E1F49"/>
    <w:rsid w:val="001F6754"/>
    <w:rsid w:val="00276767"/>
    <w:rsid w:val="002D551D"/>
    <w:rsid w:val="002D5C17"/>
    <w:rsid w:val="00336DA4"/>
    <w:rsid w:val="00340CE1"/>
    <w:rsid w:val="00377B0E"/>
    <w:rsid w:val="00380F96"/>
    <w:rsid w:val="003F2BF3"/>
    <w:rsid w:val="003F7D0A"/>
    <w:rsid w:val="004475EB"/>
    <w:rsid w:val="0045355B"/>
    <w:rsid w:val="0045736E"/>
    <w:rsid w:val="00481D83"/>
    <w:rsid w:val="004839A7"/>
    <w:rsid w:val="00486AA7"/>
    <w:rsid w:val="004B7FBE"/>
    <w:rsid w:val="004C3C7A"/>
    <w:rsid w:val="004D0AB8"/>
    <w:rsid w:val="00513778"/>
    <w:rsid w:val="00521CF2"/>
    <w:rsid w:val="00550751"/>
    <w:rsid w:val="00587F67"/>
    <w:rsid w:val="005A3142"/>
    <w:rsid w:val="005D1ED5"/>
    <w:rsid w:val="005E6ED9"/>
    <w:rsid w:val="005E762B"/>
    <w:rsid w:val="00604B06"/>
    <w:rsid w:val="006250E2"/>
    <w:rsid w:val="00654B3A"/>
    <w:rsid w:val="006637D2"/>
    <w:rsid w:val="006877AD"/>
    <w:rsid w:val="006B5974"/>
    <w:rsid w:val="006C403B"/>
    <w:rsid w:val="006F29D0"/>
    <w:rsid w:val="007400C3"/>
    <w:rsid w:val="00757130"/>
    <w:rsid w:val="00761474"/>
    <w:rsid w:val="007A0F7B"/>
    <w:rsid w:val="007A12E4"/>
    <w:rsid w:val="007C7957"/>
    <w:rsid w:val="007F182B"/>
    <w:rsid w:val="0084287E"/>
    <w:rsid w:val="008510D5"/>
    <w:rsid w:val="00894022"/>
    <w:rsid w:val="008E3F9D"/>
    <w:rsid w:val="009238B4"/>
    <w:rsid w:val="00925F07"/>
    <w:rsid w:val="0096610A"/>
    <w:rsid w:val="009F09AE"/>
    <w:rsid w:val="009F4762"/>
    <w:rsid w:val="00A37887"/>
    <w:rsid w:val="00A4172B"/>
    <w:rsid w:val="00A56A7D"/>
    <w:rsid w:val="00AE6601"/>
    <w:rsid w:val="00B026FD"/>
    <w:rsid w:val="00B27436"/>
    <w:rsid w:val="00B328B0"/>
    <w:rsid w:val="00B532B2"/>
    <w:rsid w:val="00B5570D"/>
    <w:rsid w:val="00B56614"/>
    <w:rsid w:val="00B62540"/>
    <w:rsid w:val="00BA1B0E"/>
    <w:rsid w:val="00BA2B2B"/>
    <w:rsid w:val="00BD6F28"/>
    <w:rsid w:val="00C45103"/>
    <w:rsid w:val="00C67CA0"/>
    <w:rsid w:val="00C83358"/>
    <w:rsid w:val="00C83EA5"/>
    <w:rsid w:val="00CC4A27"/>
    <w:rsid w:val="00CE337E"/>
    <w:rsid w:val="00CF446E"/>
    <w:rsid w:val="00CF490C"/>
    <w:rsid w:val="00D11EED"/>
    <w:rsid w:val="00D13081"/>
    <w:rsid w:val="00D34767"/>
    <w:rsid w:val="00D752E6"/>
    <w:rsid w:val="00D767BA"/>
    <w:rsid w:val="00DF646A"/>
    <w:rsid w:val="00E03372"/>
    <w:rsid w:val="00E07291"/>
    <w:rsid w:val="00E13B18"/>
    <w:rsid w:val="00E612BC"/>
    <w:rsid w:val="00E66E74"/>
    <w:rsid w:val="00E91B82"/>
    <w:rsid w:val="00E9249F"/>
    <w:rsid w:val="00EF7BA0"/>
    <w:rsid w:val="00F41511"/>
    <w:rsid w:val="00F73BD7"/>
    <w:rsid w:val="00FC0196"/>
    <w:rsid w:val="00FE082D"/>
    <w:rsid w:val="00FE1A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751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A314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571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4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C44AD0-00CA-4439-A5B4-033D281A3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77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Table S1</vt:lpstr>
      <vt:lpstr>Table S1</vt:lpstr>
    </vt:vector>
  </TitlesOfParts>
  <Company/>
  <LinksUpToDate>false</LinksUpToDate>
  <CharactersWithSpaces>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Portatil</dc:creator>
  <cp:lastModifiedBy>vista</cp:lastModifiedBy>
  <cp:revision>2</cp:revision>
  <cp:lastPrinted>2013-10-08T15:14:00Z</cp:lastPrinted>
  <dcterms:created xsi:type="dcterms:W3CDTF">2014-03-20T11:42:00Z</dcterms:created>
  <dcterms:modified xsi:type="dcterms:W3CDTF">2014-03-20T11:42:00Z</dcterms:modified>
</cp:coreProperties>
</file>